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23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"/>
        <w:gridCol w:w="1920"/>
        <w:gridCol w:w="2098"/>
        <w:gridCol w:w="2552"/>
      </w:tblGrid>
      <w:tr w:rsidR="00CD4874" w:rsidRPr="00DE518F" w:rsidTr="003972BB">
        <w:trPr>
          <w:trHeight w:val="300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-APRIL-2017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ank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GDP per </w:t>
            </w: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apita</w:t>
            </w:r>
            <w:proofErr w:type="spellEnd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US$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HDI (0 least-1.0 </w:t>
            </w: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ost</w:t>
            </w:r>
            <w:proofErr w:type="spellEnd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)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uxembourg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101,450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7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rway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89,492.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49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witzerland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75,531.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39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Qatar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50595E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50595E"/>
                <w:lang w:eastAsia="es-MX"/>
              </w:rPr>
              <w:t>$74,686.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56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reland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65,292.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23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enmark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58,098.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25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weden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55,186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13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ustralia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54,708.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39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S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51,638.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20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etherlands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51,268.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24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anada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50,000.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20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ustria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47,754.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3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Japan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47,150.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3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celand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45,411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21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ermany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45,408.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26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indland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45,132.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5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elgium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45,036.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6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ited</w:t>
            </w:r>
            <w:proofErr w:type="spellEnd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ingdom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50595E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50595E"/>
                <w:lang w:eastAsia="es-MX"/>
              </w:rPr>
              <w:t>$43,876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9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rance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41,533.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7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New </w:t>
            </w: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Zealand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36,801.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15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taly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33,849.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7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pain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30,587.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84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orea</w:t>
            </w:r>
            <w:proofErr w:type="spellEnd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</w:t>
            </w: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public</w:t>
            </w:r>
            <w:proofErr w:type="spellEnd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of</w:t>
            </w:r>
            <w:proofErr w:type="spellEnd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50595E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50595E"/>
                <w:lang w:eastAsia="es-MX"/>
              </w:rPr>
              <w:t>$25,022.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1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reece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50595E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50595E"/>
                <w:lang w:eastAsia="es-MX"/>
              </w:rPr>
              <w:t>$22,573.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66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zetch</w:t>
            </w:r>
            <w:proofErr w:type="spellEnd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public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17,548.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78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ank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C00000"/>
                <w:lang w:eastAsia="es-MX"/>
              </w:rPr>
              <w:t>Brazil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8,538.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C00000"/>
                <w:lang w:eastAsia="es-MX"/>
              </w:rPr>
              <w:t>0.740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C00000"/>
                <w:lang w:eastAsia="es-MX"/>
              </w:rPr>
              <w:t>Indonesia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3,346.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C00000"/>
                <w:lang w:eastAsia="es-MX"/>
              </w:rPr>
              <w:t>0.689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C00000"/>
                <w:lang w:eastAsia="es-MX"/>
              </w:rPr>
              <w:t>Madagascar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401.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C00000"/>
                <w:lang w:eastAsia="es-MX"/>
              </w:rPr>
              <w:t>0.512</w:t>
            </w:r>
          </w:p>
        </w:tc>
      </w:tr>
      <w:tr w:rsidR="00CD4874" w:rsidRPr="00DE518F" w:rsidTr="003972B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C00000"/>
                <w:lang w:eastAsia="es-MX"/>
              </w:rPr>
              <w:t>DRC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$456.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874" w:rsidRPr="00DE518F" w:rsidRDefault="00CD4874" w:rsidP="00397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C00000"/>
                <w:lang w:eastAsia="es-MX"/>
              </w:rPr>
              <w:t>0.435</w:t>
            </w:r>
          </w:p>
        </w:tc>
      </w:tr>
    </w:tbl>
    <w:p w:rsidR="004F2ADF" w:rsidRDefault="004F2ADF">
      <w:bookmarkStart w:id="0" w:name="_GoBack"/>
      <w:bookmarkEnd w:id="0"/>
    </w:p>
    <w:sectPr w:rsidR="004F2AD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874"/>
    <w:rsid w:val="004F2ADF"/>
    <w:rsid w:val="00CD4874"/>
    <w:rsid w:val="00D9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13A948-8D66-4F3D-996C-11069021C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487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Estrada</dc:creator>
  <cp:keywords/>
  <dc:description/>
  <cp:lastModifiedBy>Alejandro Estrada</cp:lastModifiedBy>
  <cp:revision>1</cp:revision>
  <dcterms:created xsi:type="dcterms:W3CDTF">2018-03-21T04:16:00Z</dcterms:created>
  <dcterms:modified xsi:type="dcterms:W3CDTF">2018-03-21T04:16:00Z</dcterms:modified>
</cp:coreProperties>
</file>